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5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.00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7.03-28.9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2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87-10.9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9-2.6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4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26-9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6-2.7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1-1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1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7-2.9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1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4-1.3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1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7-3.0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2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4-1.4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1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7.7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6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3.5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3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9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7.9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3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3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11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9.8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8.2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6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3.1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1.3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1.3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1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14.3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3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4.0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2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2.4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8-2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1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3.2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2.7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2.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30-11.8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5.0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2.5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9-3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1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7.4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6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4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2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9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1.7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2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9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1.7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7-14.6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6.02-20.3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1-5.9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75-8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25-49.2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8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5-14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10-18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20-19.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6.5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46-8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5.7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3.0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2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5.7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3.0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2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4.7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2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1.8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1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4.7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2.8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2.0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1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19.8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2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5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2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5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4-2.9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1.9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6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7-1.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1.9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1.9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2.1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1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1-4.6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3.2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9-2.9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2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57.2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4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4-10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6.4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2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3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0-3.4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9-2.0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1.7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1.86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11: Standardized-mortality ratios following gallbladder cancer diagnosis with year of diagnosis between 2000-2009. </w:t>
      </w:r>
    </w:p>
    <w:bookmarkEnd w:id="0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16B3714B"/>
    <w:rsid w:val="1B2E61EF"/>
    <w:rsid w:val="1DD62EB6"/>
    <w:rsid w:val="1E494F38"/>
    <w:rsid w:val="2C8D005C"/>
    <w:rsid w:val="2F7557F9"/>
    <w:rsid w:val="327A68BC"/>
    <w:rsid w:val="3AF972A5"/>
    <w:rsid w:val="3BF92425"/>
    <w:rsid w:val="3C080524"/>
    <w:rsid w:val="451B01D2"/>
    <w:rsid w:val="487E74B9"/>
    <w:rsid w:val="4B85214F"/>
    <w:rsid w:val="4CC35A41"/>
    <w:rsid w:val="5C4A1199"/>
    <w:rsid w:val="60523939"/>
    <w:rsid w:val="60B71B88"/>
    <w:rsid w:val="7296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0</Words>
  <Characters>2862</Characters>
  <Lines>0</Lines>
  <Paragraphs>0</Paragraphs>
  <TotalTime>0</TotalTime>
  <ScaleCrop>false</ScaleCrop>
  <LinksUpToDate>false</LinksUpToDate>
  <CharactersWithSpaces>294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0BF4EF028AC42D788B1978DD95E46A7</vt:lpwstr>
  </property>
</Properties>
</file>